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A09C6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/>
          <w:b/>
          <w:sz w:val="24"/>
          <w:szCs w:val="24"/>
          <w:bdr w:val="none" w:sz="0" w:space="0" w:color="auto" w:frame="1"/>
          <w:shd w:val="clear" w:color="auto" w:fill="FFFFFF"/>
          <w:lang w:val="en-GB"/>
        </w:rPr>
      </w:pPr>
      <w:r w:rsidRPr="00A447C4">
        <w:rPr>
          <w:rStyle w:val="slug-doi"/>
          <w:rFonts w:ascii="Times New Roman" w:hAnsi="Times New Roman"/>
          <w:b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Supplementary Information </w:t>
      </w:r>
    </w:p>
    <w:p w14:paraId="35159D70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/>
          <w:b/>
          <w:sz w:val="24"/>
          <w:szCs w:val="24"/>
          <w:bdr w:val="none" w:sz="0" w:space="0" w:color="auto" w:frame="1"/>
          <w:shd w:val="clear" w:color="auto" w:fill="FFFFFF"/>
          <w:lang w:val="en-GB"/>
        </w:rPr>
      </w:pPr>
      <w:r w:rsidRPr="00A447C4">
        <w:rPr>
          <w:rStyle w:val="slug-doi"/>
          <w:rFonts w:ascii="Times New Roman" w:hAnsi="Times New Roman"/>
          <w:b/>
          <w:sz w:val="24"/>
          <w:szCs w:val="24"/>
          <w:bdr w:val="none" w:sz="0" w:space="0" w:color="auto" w:frame="1"/>
          <w:shd w:val="clear" w:color="auto" w:fill="FFFFFF"/>
          <w:lang w:val="en-GB"/>
        </w:rPr>
        <w:t>Figure legends</w:t>
      </w:r>
    </w:p>
    <w:p w14:paraId="1945A77C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47C4">
        <w:rPr>
          <w:rFonts w:ascii="Times New Roman" w:hAnsi="Times New Roman" w:cs="Times New Roman"/>
          <w:b/>
          <w:sz w:val="24"/>
          <w:szCs w:val="24"/>
          <w:lang w:val="en-GB"/>
        </w:rPr>
        <w:t>Figure S1: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Allelic variation of </w:t>
      </w:r>
      <w:proofErr w:type="spellStart"/>
      <w:r w:rsidRPr="00A447C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degQ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from different 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. subtili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wild-type and mutant strains. The partial sequences were aligned using MUSCLE.</w:t>
      </w:r>
    </w:p>
    <w:p w14:paraId="2036F2B3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098EC5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47C4">
        <w:rPr>
          <w:rFonts w:ascii="Times New Roman" w:hAnsi="Times New Roman"/>
          <w:b/>
          <w:sz w:val="24"/>
          <w:szCs w:val="24"/>
          <w:lang w:val="en-GB"/>
        </w:rPr>
        <w:t>Figure S2: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 Expression derived from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srfAA</w:t>
      </w:r>
      <w:r w:rsidRPr="00A447C4">
        <w:rPr>
          <w:rFonts w:ascii="Times New Roman" w:hAnsi="Times New Roman"/>
          <w:i/>
          <w:iCs/>
          <w:sz w:val="24"/>
          <w:szCs w:val="24"/>
          <w:lang w:val="en-GB"/>
        </w:rPr>
        <w:t>-yfp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construct (fluorescence intensity normalized per optical density at 650 nm) of 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acillus subtili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PS-216 </w:t>
      </w:r>
      <w:r w:rsidRPr="00A447C4">
        <w:rPr>
          <w:rFonts w:ascii="Times New Roman" w:hAnsi="Times New Roman"/>
          <w:sz w:val="24"/>
          <w:szCs w:val="24"/>
          <w:lang w:val="en-GB"/>
        </w:rPr>
        <w:t>wild type strain and its mutants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without (white columns) and with (grey columns) the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amyE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hyperspank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degQ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construct incubated in CM at 37 °C and 200 rpm for 6 h. CM media with mutant strain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Q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kan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were supplemented with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- conditioned 5 % (V/V) M9 minimal medium, where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is produced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heterologously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A447C4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 ED367 after IPTG induction.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Strains carrying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amyE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hyperspank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degQ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construct were also supplemented with 0.1 mM IPTG. The values presented are means and standard errors (n=3). </w:t>
      </w:r>
      <w:r w:rsidRPr="00A447C4">
        <w:rPr>
          <w:rFonts w:ascii="Times New Roman" w:hAnsi="Times New Roman"/>
          <w:sz w:val="24"/>
          <w:szCs w:val="24"/>
          <w:lang w:val="en-GB"/>
        </w:rPr>
        <w:t>Different letters above the columns indicate a statistically significant difference (p &lt; 0.05) between mean values across all strains and treatments (i.e. across all columns).</w:t>
      </w:r>
    </w:p>
    <w:p w14:paraId="44B7224A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AB3B23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447C4">
        <w:rPr>
          <w:rFonts w:ascii="Times New Roman" w:hAnsi="Times New Roman"/>
          <w:b/>
          <w:sz w:val="24"/>
          <w:szCs w:val="24"/>
          <w:lang w:val="en-GB"/>
        </w:rPr>
        <w:t xml:space="preserve">Figure S3: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Transcriptional levels of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P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A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genes in 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. subtili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PS-216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Q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(white columns) and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Q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kan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 w:cs="Times New Roman"/>
          <w:iCs/>
          <w:sz w:val="24"/>
          <w:szCs w:val="24"/>
          <w:lang w:val="en-GB"/>
        </w:rPr>
        <w:t>(</w:t>
      </w:r>
      <w:proofErr w:type="spellStart"/>
      <w:r w:rsidRPr="00A447C4">
        <w:rPr>
          <w:rFonts w:ascii="Times New Roman" w:hAnsi="Times New Roman" w:cs="Times New Roman"/>
          <w:iCs/>
          <w:sz w:val="24"/>
          <w:szCs w:val="24"/>
          <w:lang w:val="en-GB"/>
        </w:rPr>
        <w:t>gray</w:t>
      </w:r>
      <w:proofErr w:type="spellEnd"/>
      <w:r w:rsidRPr="00A447C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columns)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mutant strains compared to 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. subtili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PS-216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wild-type strain. Cells were grown in CM medium at 37 °C and 200 rpm until stationary phase. Values are presented as means and standard errors (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=4). </w:t>
      </w:r>
      <w:r w:rsidRPr="00A447C4">
        <w:rPr>
          <w:rFonts w:ascii="Times New Roman" w:hAnsi="Times New Roman"/>
          <w:sz w:val="24"/>
          <w:szCs w:val="24"/>
          <w:lang w:val="en-GB"/>
        </w:rPr>
        <w:t>Different letters above the columns indicate a statistically significant difference (p &lt; 0.05) between mean values across all strains and treatments (i.e. across all columns).</w:t>
      </w:r>
    </w:p>
    <w:p w14:paraId="040887C8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4DC3DE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47C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4: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Expression derived from the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srfAA</w:t>
      </w:r>
      <w:r w:rsidRPr="00A447C4">
        <w:rPr>
          <w:rFonts w:ascii="Times New Roman" w:hAnsi="Times New Roman"/>
          <w:i/>
          <w:iCs/>
          <w:sz w:val="24"/>
          <w:szCs w:val="24"/>
          <w:lang w:val="en-GB"/>
        </w:rPr>
        <w:t>-yfp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construct (fluorescence intensity normalized per optical density at 650 nm) of 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. subtili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PS-216 </w:t>
      </w:r>
      <w:r w:rsidRPr="00A447C4">
        <w:rPr>
          <w:rFonts w:ascii="Times New Roman" w:hAnsi="Times New Roman"/>
          <w:sz w:val="24"/>
          <w:szCs w:val="24"/>
          <w:lang w:val="en-GB"/>
        </w:rPr>
        <w:t>wild type strain and its mutants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without (white columns) and with (grey columns) the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amyE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hyperspank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P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construct following growth in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br/>
        <w:t xml:space="preserve">CM medium at 37 °C and 200 rpm for 6 h. CM media with mutant strains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sym w:font="Symbol" w:char="F044"/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Q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Q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kan</w:t>
      </w:r>
      <w:proofErr w:type="spellEnd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were supplemented with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– conditioned 5 % (V/V) M9 minimal medium, where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is produced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heterologously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A447C4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 ED367 after IPTG induction. 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Strains carrying the </w:t>
      </w:r>
      <w:proofErr w:type="spellStart"/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amyE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>::</w:t>
      </w:r>
      <w:proofErr w:type="spellStart"/>
      <w:r w:rsidRPr="00A447C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447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hyperspank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447C4">
        <w:rPr>
          <w:rFonts w:ascii="Times New Roman" w:hAnsi="Times New Roman" w:cs="Times New Roman"/>
          <w:i/>
          <w:iCs/>
          <w:sz w:val="24"/>
          <w:szCs w:val="24"/>
          <w:lang w:val="en-GB"/>
        </w:rPr>
        <w:t>comP</w:t>
      </w:r>
      <w:proofErr w:type="spellEnd"/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construct were also supplemented with 0.1 mM IPTG. The values presented are means and standard errors (n=3). </w:t>
      </w:r>
      <w:r w:rsidRPr="00A447C4">
        <w:rPr>
          <w:rFonts w:ascii="Times New Roman" w:hAnsi="Times New Roman"/>
          <w:sz w:val="24"/>
          <w:szCs w:val="24"/>
          <w:lang w:val="en-GB"/>
        </w:rPr>
        <w:t>Different letters above the columns indicate a statistically significant difference (p &lt; 0.05) between mean values across all strains and treatments (i.e. across all columns).</w:t>
      </w:r>
    </w:p>
    <w:p w14:paraId="00600F0B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2DC1FC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47C4">
        <w:rPr>
          <w:rFonts w:ascii="Times New Roman" w:hAnsi="Times New Roman" w:cs="Times New Roman"/>
          <w:b/>
          <w:sz w:val="24"/>
          <w:szCs w:val="24"/>
          <w:lang w:val="en-GB"/>
        </w:rPr>
        <w:t>Figure S5:</w:t>
      </w:r>
      <w:r w:rsidRPr="00A447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Growth of </w:t>
      </w:r>
      <w:r w:rsidRPr="00A447C4">
        <w:rPr>
          <w:rFonts w:ascii="Times New Roman" w:hAnsi="Times New Roman"/>
          <w:i/>
          <w:iCs/>
          <w:sz w:val="24"/>
          <w:szCs w:val="24"/>
          <w:lang w:val="en-GB"/>
        </w:rPr>
        <w:t xml:space="preserve">Bacillus subtilis 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PS-216 wild type strain and its mutants during static incubation in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MSgg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medium at 37 °C without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(A and C) and with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- conditioned 20 % (V/V) M9 minimal medium, where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is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heterologously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produced in </w:t>
      </w:r>
      <w:r w:rsidRPr="00A447C4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A447C4">
        <w:rPr>
          <w:rFonts w:ascii="Times New Roman" w:hAnsi="Times New Roman"/>
          <w:sz w:val="24"/>
          <w:szCs w:val="24"/>
          <w:lang w:val="en-GB"/>
        </w:rPr>
        <w:t xml:space="preserve"> ED367 after IPTG induction (B and D). Exogenous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ComX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was added to the cultures 8 hours after static incubation in </w:t>
      </w:r>
      <w:proofErr w:type="spellStart"/>
      <w:r w:rsidRPr="00A447C4">
        <w:rPr>
          <w:rFonts w:ascii="Times New Roman" w:hAnsi="Times New Roman"/>
          <w:sz w:val="24"/>
          <w:szCs w:val="24"/>
          <w:lang w:val="en-GB"/>
        </w:rPr>
        <w:t>MSgg</w:t>
      </w:r>
      <w:proofErr w:type="spellEnd"/>
      <w:r w:rsidRPr="00A447C4">
        <w:rPr>
          <w:rFonts w:ascii="Times New Roman" w:hAnsi="Times New Roman"/>
          <w:sz w:val="24"/>
          <w:szCs w:val="24"/>
          <w:lang w:val="en-GB"/>
        </w:rPr>
        <w:t xml:space="preserve"> medium. The values presented are means and standard errors (n=3).</w:t>
      </w:r>
    </w:p>
    <w:p w14:paraId="7677A1BC" w14:textId="77777777" w:rsidR="00FA7BBF" w:rsidRPr="00A447C4" w:rsidRDefault="00FA7BBF" w:rsidP="00FA7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84928F" w14:textId="77777777" w:rsidR="00FA7BBF" w:rsidRPr="00A447C4" w:rsidRDefault="00FA7BBF" w:rsidP="00FA7B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A447C4">
        <w:rPr>
          <w:rFonts w:ascii="Times New Roman" w:hAnsi="Times New Roman" w:cs="Times New Roman"/>
          <w:sz w:val="24"/>
          <w:szCs w:val="24"/>
          <w:highlight w:val="yellow"/>
          <w:lang w:val="en-GB"/>
        </w:rPr>
        <w:br w:type="page"/>
      </w:r>
    </w:p>
    <w:p w14:paraId="06F7540A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</w:p>
    <w:p w14:paraId="595FC02C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noProof/>
          <w:lang w:val="en-GB" w:eastAsia="sl-SI"/>
        </w:rPr>
        <w:drawing>
          <wp:inline distT="0" distB="0" distL="0" distR="0" wp14:anchorId="30BCEA04" wp14:editId="5A6A6362">
            <wp:extent cx="5731510" cy="816520"/>
            <wp:effectExtent l="0" t="0" r="2540" b="3175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C4F32" w14:textId="77777777" w:rsidR="00FA7BBF" w:rsidRPr="00A447C4" w:rsidDel="00A2324A" w:rsidRDefault="00FA7BBF" w:rsidP="00FA7BB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Pr="00A447C4" w:rsidDel="00A2324A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</w:t>
      </w:r>
      <w:r w:rsidRPr="00A447C4">
        <w:rPr>
          <w:rFonts w:ascii="Times New Roman" w:hAnsi="Times New Roman"/>
          <w:b/>
          <w:sz w:val="24"/>
          <w:szCs w:val="24"/>
          <w:lang w:val="en-GB"/>
        </w:rPr>
        <w:t>S</w:t>
      </w:r>
      <w:r w:rsidRPr="00A447C4" w:rsidDel="00A2324A">
        <w:rPr>
          <w:rFonts w:ascii="Times New Roman" w:hAnsi="Times New Roman"/>
          <w:b/>
          <w:sz w:val="24"/>
          <w:szCs w:val="24"/>
          <w:lang w:val="en-GB"/>
        </w:rPr>
        <w:t>2</w:t>
      </w:r>
    </w:p>
    <w:p w14:paraId="75570AA0" w14:textId="77777777" w:rsidR="00FA7BBF" w:rsidRPr="00A447C4" w:rsidDel="00A2324A" w:rsidRDefault="00FA7BBF" w:rsidP="00FA7BBF">
      <w:pPr>
        <w:spacing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 w:rsidDel="00A2324A">
        <w:rPr>
          <w:noProof/>
        </w:rPr>
        <w:drawing>
          <wp:inline distT="0" distB="0" distL="0" distR="0" wp14:anchorId="3E738ED4" wp14:editId="723B27E4">
            <wp:extent cx="5713925" cy="4387850"/>
            <wp:effectExtent l="0" t="0" r="0" b="0"/>
            <wp:docPr id="6" name="Slik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477" cy="43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47C4" w:rsidDel="00A2324A">
        <w:t xml:space="preserve"> </w:t>
      </w:r>
    </w:p>
    <w:p w14:paraId="273F97AF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 w:rsidDel="00A2324A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3</w:t>
      </w:r>
    </w:p>
    <w:p w14:paraId="4DAADC48" w14:textId="77777777" w:rsidR="00FA7BBF" w:rsidRPr="00A447C4" w:rsidRDefault="00FA7BBF" w:rsidP="00FA7BBF">
      <w:pPr>
        <w:spacing w:line="480" w:lineRule="auto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noProof/>
        </w:rPr>
        <w:drawing>
          <wp:inline distT="0" distB="0" distL="0" distR="0" wp14:anchorId="62763D9A" wp14:editId="6D262CD0">
            <wp:extent cx="5633447" cy="4222750"/>
            <wp:effectExtent l="0" t="0" r="0" b="6350"/>
            <wp:docPr id="15" name="Slik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104" cy="422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1897A" w14:textId="77777777" w:rsidR="00FA7BBF" w:rsidRPr="00A447C4" w:rsidRDefault="00FA7BBF" w:rsidP="00FA7BBF">
      <w:pPr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793E690" w14:textId="77777777" w:rsidR="00FA7BBF" w:rsidRPr="00A447C4" w:rsidRDefault="00FA7BBF" w:rsidP="00FA7BBF">
      <w:pPr>
        <w:spacing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4</w:t>
      </w:r>
    </w:p>
    <w:p w14:paraId="4000E29A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noProof/>
        </w:rPr>
        <w:drawing>
          <wp:inline distT="0" distB="0" distL="0" distR="0" wp14:anchorId="6C9208AB" wp14:editId="3963718C">
            <wp:extent cx="5705656" cy="4381500"/>
            <wp:effectExtent l="0" t="0" r="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892" cy="438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201F0" w14:textId="77777777" w:rsidR="00FA7BBF" w:rsidRPr="00A447C4" w:rsidRDefault="00FA7BBF" w:rsidP="00FA7BBF">
      <w:pPr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11145C7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5</w:t>
      </w:r>
    </w:p>
    <w:p w14:paraId="1EAECB39" w14:textId="77777777" w:rsidR="00FA7BBF" w:rsidRPr="00A447C4" w:rsidRDefault="00FA7BBF" w:rsidP="00FA7BBF">
      <w:pPr>
        <w:spacing w:after="0" w:line="480" w:lineRule="auto"/>
        <w:jc w:val="both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  <w:r w:rsidRPr="00A447C4">
        <w:rPr>
          <w:noProof/>
        </w:rPr>
        <w:drawing>
          <wp:inline distT="0" distB="0" distL="0" distR="0" wp14:anchorId="3707D137" wp14:editId="41F1FE27">
            <wp:extent cx="5944870" cy="4448175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6FAB6" w14:textId="77777777" w:rsidR="00FA7BBF" w:rsidRPr="00A447C4" w:rsidRDefault="00FA7BBF" w:rsidP="00FA7BBF">
      <w:pPr>
        <w:spacing w:line="480" w:lineRule="auto"/>
        <w:rPr>
          <w:rStyle w:val="slug-doi"/>
          <w:rFonts w:ascii="Times New Roman" w:hAnsi="Times New Roman" w:cs="Times New Roman"/>
          <w:b/>
          <w:sz w:val="24"/>
          <w:szCs w:val="24"/>
          <w:lang w:val="en-GB"/>
        </w:rPr>
      </w:pPr>
    </w:p>
    <w:p w14:paraId="19A57C7A" w14:textId="77777777" w:rsidR="00A63230" w:rsidRDefault="00FA7BBF"/>
    <w:sectPr w:rsidR="00A63230" w:rsidSect="00BD23B5">
      <w:footerReference w:type="default" r:id="rId9"/>
      <w:pgSz w:w="12242" w:h="15842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824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FE978" w14:textId="77777777" w:rsidR="001F7F89" w:rsidRDefault="00FA7BBF">
        <w:pPr>
          <w:pStyle w:val="Nog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269C8F7D" w14:textId="77777777" w:rsidR="001F7F89" w:rsidRDefault="00FA7BBF">
    <w:pPr>
      <w:pStyle w:val="Nog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BF"/>
    <w:rsid w:val="000C6FE7"/>
    <w:rsid w:val="00585460"/>
    <w:rsid w:val="00A5056F"/>
    <w:rsid w:val="00BC209A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1FF826"/>
  <w15:chartTrackingRefBased/>
  <w15:docId w15:val="{19636AAB-1485-49CB-B8EB-AC417361A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A7BBF"/>
    <w:rPr>
      <w:kern w:val="0"/>
      <w:lang w:val="en-US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slug-doi">
    <w:name w:val="slug-doi"/>
    <w:basedOn w:val="Privzetapisavaodstavka"/>
    <w:rsid w:val="00FA7BBF"/>
  </w:style>
  <w:style w:type="paragraph" w:styleId="Noga">
    <w:name w:val="footer"/>
    <w:basedOn w:val="Navaden"/>
    <w:link w:val="NogaZnak"/>
    <w:uiPriority w:val="99"/>
    <w:unhideWhenUsed/>
    <w:rsid w:val="00FA7B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FA7BBF"/>
    <w:rPr>
      <w:kern w:val="0"/>
      <w:lang w:val="en-US"/>
      <w14:ligatures w14:val="none"/>
    </w:rPr>
  </w:style>
  <w:style w:type="character" w:styleId="tevilkavrstice">
    <w:name w:val="line number"/>
    <w:basedOn w:val="Privzetapisavaodstavka"/>
    <w:uiPriority w:val="99"/>
    <w:semiHidden/>
    <w:unhideWhenUsed/>
    <w:rsid w:val="00FA7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sa</dc:creator>
  <cp:keywords/>
  <dc:description/>
  <cp:lastModifiedBy>Tjasa</cp:lastModifiedBy>
  <cp:revision>1</cp:revision>
  <dcterms:created xsi:type="dcterms:W3CDTF">2023-05-30T17:11:00Z</dcterms:created>
  <dcterms:modified xsi:type="dcterms:W3CDTF">2023-05-30T17:11:00Z</dcterms:modified>
</cp:coreProperties>
</file>